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E95D6F" w14:textId="55451DFB" w:rsidR="00FF248A" w:rsidRPr="00FF248A" w:rsidRDefault="00FF248A" w:rsidP="00370473">
      <w:pPr>
        <w:spacing w:line="276" w:lineRule="auto"/>
        <w:rPr>
          <w:b/>
          <w:bCs/>
          <w:sz w:val="22"/>
          <w:szCs w:val="22"/>
        </w:rPr>
      </w:pPr>
    </w:p>
    <w:p w14:paraId="03ACC4AD" w14:textId="5AE9806D" w:rsidR="00F14520" w:rsidRPr="004C7F13" w:rsidRDefault="00F14520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4C7F13">
        <w:rPr>
          <w:rFonts w:ascii="Arial" w:hAnsi="Arial" w:cs="Arial"/>
          <w:b/>
          <w:sz w:val="22"/>
          <w:szCs w:val="22"/>
        </w:rPr>
        <w:t>Table S1</w:t>
      </w:r>
      <w:r w:rsidR="00B37E11">
        <w:rPr>
          <w:rFonts w:ascii="Arial" w:hAnsi="Arial" w:cs="Arial"/>
          <w:b/>
          <w:sz w:val="22"/>
          <w:szCs w:val="22"/>
        </w:rPr>
        <w:t>.</w:t>
      </w:r>
      <w:r w:rsidR="004C7F13">
        <w:rPr>
          <w:rFonts w:ascii="Arial" w:hAnsi="Arial" w:cs="Arial"/>
          <w:b/>
          <w:sz w:val="22"/>
          <w:szCs w:val="22"/>
        </w:rPr>
        <w:t xml:space="preserve"> </w:t>
      </w:r>
      <w:r w:rsidR="005E5BD4">
        <w:rPr>
          <w:rFonts w:ascii="Arial" w:hAnsi="Arial" w:cs="Arial"/>
          <w:b/>
          <w:sz w:val="22"/>
          <w:szCs w:val="22"/>
        </w:rPr>
        <w:t>Forward and reverse barcode sequences</w:t>
      </w:r>
      <w:r w:rsidR="004C7F13">
        <w:rPr>
          <w:rFonts w:ascii="Arial" w:hAnsi="Arial" w:cs="Arial"/>
          <w:b/>
          <w:sz w:val="22"/>
          <w:szCs w:val="22"/>
        </w:rPr>
        <w:t xml:space="preserve"> used in SMRT sequencing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78"/>
        <w:gridCol w:w="6678"/>
      </w:tblGrid>
      <w:tr w:rsidR="004E5948" w:rsidRPr="00F14520" w14:paraId="3338674F" w14:textId="77777777" w:rsidTr="004E5948">
        <w:tc>
          <w:tcPr>
            <w:tcW w:w="2178" w:type="dxa"/>
          </w:tcPr>
          <w:p w14:paraId="1601D167" w14:textId="77777777" w:rsidR="004E5948" w:rsidRPr="00F14520" w:rsidRDefault="004E5948">
            <w:pPr>
              <w:rPr>
                <w:rFonts w:ascii="Arial" w:hAnsi="Arial" w:cs="Arial"/>
                <w:sz w:val="22"/>
                <w:szCs w:val="22"/>
              </w:rPr>
            </w:pPr>
            <w:r w:rsidRPr="00F14520">
              <w:rPr>
                <w:rFonts w:ascii="Arial" w:hAnsi="Arial" w:cs="Arial"/>
                <w:sz w:val="22"/>
                <w:szCs w:val="22"/>
              </w:rPr>
              <w:t>Forward barcodes</w:t>
            </w:r>
          </w:p>
        </w:tc>
        <w:tc>
          <w:tcPr>
            <w:tcW w:w="6678" w:type="dxa"/>
          </w:tcPr>
          <w:p w14:paraId="5ECB2ADE" w14:textId="1560CA2A" w:rsidR="004E5948" w:rsidRPr="00F14520" w:rsidRDefault="00476407" w:rsidP="00083E7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5’ </w:t>
            </w:r>
            <w:r w:rsidR="00083E76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o 3’ sequence</w:t>
            </w:r>
          </w:p>
        </w:tc>
      </w:tr>
      <w:tr w:rsidR="00F9119D" w:rsidRPr="00F14520" w14:paraId="70D0487E" w14:textId="77777777" w:rsidTr="004E5948">
        <w:tc>
          <w:tcPr>
            <w:tcW w:w="2178" w:type="dxa"/>
          </w:tcPr>
          <w:p w14:paraId="15E00151" w14:textId="77777777" w:rsidR="00F9119D" w:rsidRPr="00F14520" w:rsidRDefault="00F9119D">
            <w:pPr>
              <w:rPr>
                <w:rFonts w:ascii="Arial" w:hAnsi="Arial" w:cs="Arial"/>
                <w:sz w:val="22"/>
                <w:szCs w:val="22"/>
              </w:rPr>
            </w:pPr>
            <w:r w:rsidRPr="00F14520">
              <w:rPr>
                <w:rFonts w:ascii="Arial" w:hAnsi="Arial" w:cs="Arial"/>
                <w:sz w:val="22"/>
                <w:szCs w:val="22"/>
              </w:rPr>
              <w:t>F1</w:t>
            </w:r>
          </w:p>
        </w:tc>
        <w:tc>
          <w:tcPr>
            <w:tcW w:w="6678" w:type="dxa"/>
          </w:tcPr>
          <w:p w14:paraId="4D9F3C11" w14:textId="77777777" w:rsidR="00F9119D" w:rsidRPr="00F14520" w:rsidRDefault="00F9119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CGCTCTGTGTGCAGC</w:t>
            </w:r>
          </w:p>
        </w:tc>
      </w:tr>
      <w:tr w:rsidR="00F9119D" w:rsidRPr="00F14520" w14:paraId="7811123F" w14:textId="77777777" w:rsidTr="004E5948">
        <w:tc>
          <w:tcPr>
            <w:tcW w:w="2178" w:type="dxa"/>
          </w:tcPr>
          <w:p w14:paraId="0179EE55" w14:textId="77777777" w:rsidR="00F9119D" w:rsidRPr="00F14520" w:rsidRDefault="00F9119D">
            <w:pPr>
              <w:rPr>
                <w:rFonts w:ascii="Arial" w:hAnsi="Arial" w:cs="Arial"/>
                <w:sz w:val="22"/>
                <w:szCs w:val="22"/>
              </w:rPr>
            </w:pPr>
            <w:r w:rsidRPr="00F14520">
              <w:rPr>
                <w:rFonts w:ascii="Arial" w:hAnsi="Arial" w:cs="Arial"/>
                <w:sz w:val="22"/>
                <w:szCs w:val="22"/>
              </w:rPr>
              <w:t>F2</w:t>
            </w:r>
          </w:p>
        </w:tc>
        <w:tc>
          <w:tcPr>
            <w:tcW w:w="6678" w:type="dxa"/>
          </w:tcPr>
          <w:p w14:paraId="3DB8DD5D" w14:textId="77777777" w:rsidR="00F9119D" w:rsidRPr="00F14520" w:rsidRDefault="00F9119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CATGAGTCGACACTA</w:t>
            </w:r>
          </w:p>
        </w:tc>
      </w:tr>
      <w:tr w:rsidR="00F9119D" w:rsidRPr="00F14520" w14:paraId="368D10BA" w14:textId="77777777" w:rsidTr="004E5948">
        <w:tc>
          <w:tcPr>
            <w:tcW w:w="2178" w:type="dxa"/>
          </w:tcPr>
          <w:p w14:paraId="41F601E8" w14:textId="77777777" w:rsidR="00F9119D" w:rsidRPr="00F14520" w:rsidRDefault="00F9119D">
            <w:pPr>
              <w:rPr>
                <w:rFonts w:ascii="Arial" w:hAnsi="Arial" w:cs="Arial"/>
                <w:sz w:val="22"/>
                <w:szCs w:val="22"/>
              </w:rPr>
            </w:pPr>
            <w:r w:rsidRPr="00F14520">
              <w:rPr>
                <w:rFonts w:ascii="Arial" w:hAnsi="Arial" w:cs="Arial"/>
                <w:sz w:val="22"/>
                <w:szCs w:val="22"/>
              </w:rPr>
              <w:t>F3</w:t>
            </w:r>
          </w:p>
        </w:tc>
        <w:tc>
          <w:tcPr>
            <w:tcW w:w="6678" w:type="dxa"/>
          </w:tcPr>
          <w:p w14:paraId="15B40769" w14:textId="77777777" w:rsidR="00F9119D" w:rsidRPr="00F14520" w:rsidRDefault="00F9119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ATCTATCGTATACGC</w:t>
            </w:r>
          </w:p>
        </w:tc>
      </w:tr>
      <w:tr w:rsidR="00F9119D" w:rsidRPr="00F14520" w14:paraId="5CB7C485" w14:textId="77777777" w:rsidTr="004E5948">
        <w:tc>
          <w:tcPr>
            <w:tcW w:w="2178" w:type="dxa"/>
          </w:tcPr>
          <w:p w14:paraId="5CC77148" w14:textId="77777777" w:rsidR="00F9119D" w:rsidRPr="00F14520" w:rsidRDefault="00F9119D">
            <w:pPr>
              <w:rPr>
                <w:rFonts w:ascii="Arial" w:hAnsi="Arial" w:cs="Arial"/>
                <w:sz w:val="22"/>
                <w:szCs w:val="22"/>
              </w:rPr>
            </w:pPr>
            <w:r w:rsidRPr="00F14520">
              <w:rPr>
                <w:rFonts w:ascii="Arial" w:hAnsi="Arial" w:cs="Arial"/>
                <w:sz w:val="22"/>
                <w:szCs w:val="22"/>
              </w:rPr>
              <w:t>F4</w:t>
            </w:r>
          </w:p>
        </w:tc>
        <w:tc>
          <w:tcPr>
            <w:tcW w:w="6678" w:type="dxa"/>
          </w:tcPr>
          <w:p w14:paraId="6A51BC75" w14:textId="77777777" w:rsidR="00F9119D" w:rsidRPr="00F14520" w:rsidRDefault="00F9119D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ATCACACTGCATCTGA</w:t>
            </w:r>
          </w:p>
        </w:tc>
      </w:tr>
      <w:tr w:rsidR="00F9119D" w:rsidRPr="00F14520" w14:paraId="48BD1F56" w14:textId="77777777" w:rsidTr="004E5948">
        <w:tc>
          <w:tcPr>
            <w:tcW w:w="2178" w:type="dxa"/>
          </w:tcPr>
          <w:p w14:paraId="10FB115D" w14:textId="77777777" w:rsidR="00F9119D" w:rsidRPr="00F14520" w:rsidRDefault="00F9119D">
            <w:pPr>
              <w:rPr>
                <w:rFonts w:ascii="Arial" w:hAnsi="Arial" w:cs="Arial"/>
                <w:sz w:val="22"/>
                <w:szCs w:val="22"/>
              </w:rPr>
            </w:pPr>
            <w:r w:rsidRPr="00F14520">
              <w:rPr>
                <w:rFonts w:ascii="Arial" w:hAnsi="Arial" w:cs="Arial"/>
                <w:sz w:val="22"/>
                <w:szCs w:val="22"/>
              </w:rPr>
              <w:t>F5</w:t>
            </w:r>
          </w:p>
        </w:tc>
        <w:tc>
          <w:tcPr>
            <w:tcW w:w="6678" w:type="dxa"/>
          </w:tcPr>
          <w:p w14:paraId="0AD5D79C" w14:textId="77777777" w:rsidR="00F9119D" w:rsidRPr="00F14520" w:rsidRDefault="00F9119D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ACGTACGCTCGTCATA</w:t>
            </w:r>
          </w:p>
        </w:tc>
      </w:tr>
      <w:tr w:rsidR="00F9119D" w:rsidRPr="00F14520" w14:paraId="7B20BC8E" w14:textId="77777777" w:rsidTr="004E5948">
        <w:tc>
          <w:tcPr>
            <w:tcW w:w="2178" w:type="dxa"/>
          </w:tcPr>
          <w:p w14:paraId="1A6811C4" w14:textId="77777777" w:rsidR="00F9119D" w:rsidRPr="00F14520" w:rsidRDefault="00F9119D">
            <w:pPr>
              <w:rPr>
                <w:rFonts w:ascii="Arial" w:hAnsi="Arial" w:cs="Arial"/>
                <w:sz w:val="22"/>
                <w:szCs w:val="22"/>
              </w:rPr>
            </w:pPr>
            <w:r w:rsidRPr="00F14520">
              <w:rPr>
                <w:rFonts w:ascii="Arial" w:hAnsi="Arial" w:cs="Arial"/>
                <w:sz w:val="22"/>
                <w:szCs w:val="22"/>
              </w:rPr>
              <w:t>F6</w:t>
            </w:r>
          </w:p>
        </w:tc>
        <w:tc>
          <w:tcPr>
            <w:tcW w:w="6678" w:type="dxa"/>
          </w:tcPr>
          <w:p w14:paraId="257E58C8" w14:textId="77777777" w:rsidR="00F9119D" w:rsidRPr="00F14520" w:rsidRDefault="00F9119D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TGTGAGTCAGTACGCG</w:t>
            </w:r>
          </w:p>
        </w:tc>
      </w:tr>
      <w:tr w:rsidR="00F9119D" w:rsidRPr="00F14520" w14:paraId="513F225E" w14:textId="77777777" w:rsidTr="004E5948">
        <w:tc>
          <w:tcPr>
            <w:tcW w:w="2178" w:type="dxa"/>
          </w:tcPr>
          <w:p w14:paraId="31EE93DD" w14:textId="77777777" w:rsidR="00F9119D" w:rsidRPr="00F14520" w:rsidRDefault="00F9119D">
            <w:pPr>
              <w:rPr>
                <w:rFonts w:ascii="Arial" w:hAnsi="Arial" w:cs="Arial"/>
                <w:sz w:val="22"/>
                <w:szCs w:val="22"/>
              </w:rPr>
            </w:pPr>
            <w:r w:rsidRPr="00F14520">
              <w:rPr>
                <w:rFonts w:ascii="Arial" w:hAnsi="Arial" w:cs="Arial"/>
                <w:sz w:val="22"/>
                <w:szCs w:val="22"/>
              </w:rPr>
              <w:t>F7</w:t>
            </w:r>
          </w:p>
        </w:tc>
        <w:tc>
          <w:tcPr>
            <w:tcW w:w="6678" w:type="dxa"/>
          </w:tcPr>
          <w:p w14:paraId="28AB5DED" w14:textId="77777777" w:rsidR="00F9119D" w:rsidRPr="00F14520" w:rsidRDefault="00F9119D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AGAGACACGATACTCA</w:t>
            </w:r>
          </w:p>
        </w:tc>
      </w:tr>
      <w:tr w:rsidR="00F9119D" w:rsidRPr="00F14520" w14:paraId="517561EB" w14:textId="77777777" w:rsidTr="004E5948">
        <w:tc>
          <w:tcPr>
            <w:tcW w:w="2178" w:type="dxa"/>
          </w:tcPr>
          <w:p w14:paraId="7E163EBF" w14:textId="77777777" w:rsidR="00F9119D" w:rsidRPr="00F14520" w:rsidRDefault="00F9119D">
            <w:pPr>
              <w:rPr>
                <w:rFonts w:ascii="Arial" w:hAnsi="Arial" w:cs="Arial"/>
                <w:sz w:val="22"/>
                <w:szCs w:val="22"/>
              </w:rPr>
            </w:pPr>
            <w:r w:rsidRPr="00F14520">
              <w:rPr>
                <w:rFonts w:ascii="Arial" w:hAnsi="Arial" w:cs="Arial"/>
                <w:sz w:val="22"/>
                <w:szCs w:val="22"/>
              </w:rPr>
              <w:t>F8</w:t>
            </w:r>
          </w:p>
        </w:tc>
        <w:tc>
          <w:tcPr>
            <w:tcW w:w="6678" w:type="dxa"/>
          </w:tcPr>
          <w:p w14:paraId="367213FB" w14:textId="77777777" w:rsidR="00F9119D" w:rsidRPr="00F14520" w:rsidRDefault="00F9119D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CTGCTAGAGTCTACAG</w:t>
            </w:r>
          </w:p>
        </w:tc>
      </w:tr>
      <w:tr w:rsidR="00F9119D" w:rsidRPr="00F14520" w14:paraId="115F0C44" w14:textId="77777777" w:rsidTr="004E5948">
        <w:tc>
          <w:tcPr>
            <w:tcW w:w="2178" w:type="dxa"/>
          </w:tcPr>
          <w:p w14:paraId="1F3A5721" w14:textId="77777777" w:rsidR="00F9119D" w:rsidRPr="00F14520" w:rsidRDefault="00F9119D">
            <w:pPr>
              <w:rPr>
                <w:rFonts w:ascii="Arial" w:hAnsi="Arial" w:cs="Arial"/>
                <w:sz w:val="22"/>
                <w:szCs w:val="22"/>
              </w:rPr>
            </w:pPr>
            <w:r w:rsidRPr="00F14520">
              <w:rPr>
                <w:rFonts w:ascii="Arial" w:hAnsi="Arial" w:cs="Arial"/>
                <w:sz w:val="22"/>
                <w:szCs w:val="22"/>
              </w:rPr>
              <w:t>F9</w:t>
            </w:r>
          </w:p>
        </w:tc>
        <w:tc>
          <w:tcPr>
            <w:tcW w:w="6678" w:type="dxa"/>
          </w:tcPr>
          <w:p w14:paraId="1C2D4FE7" w14:textId="77777777" w:rsidR="00F9119D" w:rsidRPr="00F14520" w:rsidRDefault="00F9119D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AGCACTCGCGTCAGTG</w:t>
            </w:r>
          </w:p>
        </w:tc>
      </w:tr>
      <w:tr w:rsidR="00F9119D" w:rsidRPr="00F14520" w14:paraId="1E031EDE" w14:textId="77777777" w:rsidTr="004E5948">
        <w:tc>
          <w:tcPr>
            <w:tcW w:w="2178" w:type="dxa"/>
          </w:tcPr>
          <w:p w14:paraId="06663ACA" w14:textId="77777777" w:rsidR="00F9119D" w:rsidRPr="00F14520" w:rsidRDefault="00F9119D">
            <w:pPr>
              <w:rPr>
                <w:rFonts w:ascii="Arial" w:hAnsi="Arial" w:cs="Arial"/>
                <w:sz w:val="22"/>
                <w:szCs w:val="22"/>
              </w:rPr>
            </w:pPr>
            <w:r w:rsidRPr="00F14520">
              <w:rPr>
                <w:rFonts w:ascii="Arial" w:hAnsi="Arial" w:cs="Arial"/>
                <w:sz w:val="22"/>
                <w:szCs w:val="22"/>
              </w:rPr>
              <w:t>F10</w:t>
            </w:r>
          </w:p>
        </w:tc>
        <w:tc>
          <w:tcPr>
            <w:tcW w:w="6678" w:type="dxa"/>
          </w:tcPr>
          <w:p w14:paraId="1AE9FFB2" w14:textId="77777777" w:rsidR="00F9119D" w:rsidRPr="00F14520" w:rsidRDefault="00F9119D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TCATGCACGTCTCGCT</w:t>
            </w:r>
          </w:p>
        </w:tc>
      </w:tr>
      <w:tr w:rsidR="00F9119D" w:rsidRPr="00F14520" w14:paraId="51A85667" w14:textId="77777777" w:rsidTr="004E5948">
        <w:tc>
          <w:tcPr>
            <w:tcW w:w="2178" w:type="dxa"/>
          </w:tcPr>
          <w:p w14:paraId="78C3DDE5" w14:textId="77777777" w:rsidR="00F9119D" w:rsidRPr="00F14520" w:rsidRDefault="00F9119D">
            <w:pPr>
              <w:rPr>
                <w:rFonts w:ascii="Arial" w:hAnsi="Arial" w:cs="Arial"/>
                <w:sz w:val="22"/>
                <w:szCs w:val="22"/>
              </w:rPr>
            </w:pPr>
            <w:r w:rsidRPr="00F14520">
              <w:rPr>
                <w:rFonts w:ascii="Arial" w:hAnsi="Arial" w:cs="Arial"/>
                <w:sz w:val="22"/>
                <w:szCs w:val="22"/>
              </w:rPr>
              <w:t>F11</w:t>
            </w:r>
          </w:p>
        </w:tc>
        <w:tc>
          <w:tcPr>
            <w:tcW w:w="6678" w:type="dxa"/>
          </w:tcPr>
          <w:p w14:paraId="0D24A3B0" w14:textId="77777777" w:rsidR="00F9119D" w:rsidRPr="00F14520" w:rsidRDefault="00F9119D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AGAGCATCTCTGTACT</w:t>
            </w:r>
          </w:p>
        </w:tc>
      </w:tr>
      <w:tr w:rsidR="00F9119D" w:rsidRPr="00F14520" w14:paraId="45A9A01D" w14:textId="77777777" w:rsidTr="004E5948">
        <w:tc>
          <w:tcPr>
            <w:tcW w:w="2178" w:type="dxa"/>
          </w:tcPr>
          <w:p w14:paraId="4207817D" w14:textId="77777777" w:rsidR="00F9119D" w:rsidRPr="00F14520" w:rsidRDefault="00F9119D">
            <w:pPr>
              <w:rPr>
                <w:rFonts w:ascii="Arial" w:hAnsi="Arial" w:cs="Arial"/>
                <w:sz w:val="22"/>
                <w:szCs w:val="22"/>
              </w:rPr>
            </w:pPr>
            <w:r w:rsidRPr="00F14520">
              <w:rPr>
                <w:rFonts w:ascii="Arial" w:hAnsi="Arial" w:cs="Arial"/>
                <w:sz w:val="22"/>
                <w:szCs w:val="22"/>
              </w:rPr>
              <w:t>F12</w:t>
            </w:r>
          </w:p>
        </w:tc>
        <w:tc>
          <w:tcPr>
            <w:tcW w:w="6678" w:type="dxa"/>
          </w:tcPr>
          <w:p w14:paraId="34FF6A9C" w14:textId="77777777" w:rsidR="00F9119D" w:rsidRPr="00F14520" w:rsidRDefault="00F9119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GCATCGACTACGCTA</w:t>
            </w:r>
          </w:p>
        </w:tc>
      </w:tr>
      <w:tr w:rsidR="00F9119D" w:rsidRPr="00F14520" w14:paraId="6FC2854F" w14:textId="77777777" w:rsidTr="004E5948">
        <w:tc>
          <w:tcPr>
            <w:tcW w:w="2178" w:type="dxa"/>
          </w:tcPr>
          <w:p w14:paraId="17705047" w14:textId="77777777" w:rsidR="00F9119D" w:rsidRPr="00F14520" w:rsidRDefault="00F9119D">
            <w:pPr>
              <w:rPr>
                <w:rFonts w:ascii="Arial" w:hAnsi="Arial" w:cs="Arial"/>
                <w:sz w:val="22"/>
                <w:szCs w:val="22"/>
              </w:rPr>
            </w:pPr>
            <w:r w:rsidRPr="00F14520">
              <w:rPr>
                <w:rFonts w:ascii="Arial" w:hAnsi="Arial" w:cs="Arial"/>
                <w:sz w:val="22"/>
                <w:szCs w:val="22"/>
              </w:rPr>
              <w:t>F13</w:t>
            </w:r>
          </w:p>
        </w:tc>
        <w:tc>
          <w:tcPr>
            <w:tcW w:w="6678" w:type="dxa"/>
          </w:tcPr>
          <w:p w14:paraId="4AC4822B" w14:textId="77777777" w:rsidR="00F9119D" w:rsidRPr="00F14520" w:rsidRDefault="00F9119D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CGTAGCGTGCTATCAC</w:t>
            </w:r>
          </w:p>
        </w:tc>
      </w:tr>
      <w:tr w:rsidR="00F9119D" w:rsidRPr="00F14520" w14:paraId="7EE7667F" w14:textId="77777777" w:rsidTr="004E5948">
        <w:tc>
          <w:tcPr>
            <w:tcW w:w="2178" w:type="dxa"/>
          </w:tcPr>
          <w:p w14:paraId="148111CD" w14:textId="77777777" w:rsidR="00F9119D" w:rsidRPr="00F14520" w:rsidRDefault="00F9119D">
            <w:pPr>
              <w:rPr>
                <w:rFonts w:ascii="Arial" w:hAnsi="Arial" w:cs="Arial"/>
                <w:sz w:val="22"/>
                <w:szCs w:val="22"/>
              </w:rPr>
            </w:pPr>
            <w:r w:rsidRPr="00F14520">
              <w:rPr>
                <w:rFonts w:ascii="Arial" w:hAnsi="Arial" w:cs="Arial"/>
                <w:sz w:val="22"/>
                <w:szCs w:val="22"/>
              </w:rPr>
              <w:t>F14</w:t>
            </w:r>
          </w:p>
        </w:tc>
        <w:tc>
          <w:tcPr>
            <w:tcW w:w="6678" w:type="dxa"/>
          </w:tcPr>
          <w:p w14:paraId="3694A0BE" w14:textId="77777777" w:rsidR="00F9119D" w:rsidRPr="00F14520" w:rsidRDefault="00F9119D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ATGCTGATGACTGCGA</w:t>
            </w:r>
          </w:p>
        </w:tc>
      </w:tr>
      <w:tr w:rsidR="00F9119D" w:rsidRPr="00F14520" w14:paraId="0A695056" w14:textId="77777777" w:rsidTr="004E5948">
        <w:tc>
          <w:tcPr>
            <w:tcW w:w="2178" w:type="dxa"/>
          </w:tcPr>
          <w:p w14:paraId="0E540F4D" w14:textId="77777777" w:rsidR="00F9119D" w:rsidRPr="00F14520" w:rsidRDefault="00F9119D">
            <w:pPr>
              <w:rPr>
                <w:rFonts w:ascii="Arial" w:hAnsi="Arial" w:cs="Arial"/>
                <w:sz w:val="22"/>
                <w:szCs w:val="22"/>
              </w:rPr>
            </w:pPr>
            <w:r w:rsidRPr="00F14520">
              <w:rPr>
                <w:rFonts w:ascii="Arial" w:hAnsi="Arial" w:cs="Arial"/>
                <w:sz w:val="22"/>
                <w:szCs w:val="22"/>
              </w:rPr>
              <w:t>F15</w:t>
            </w:r>
          </w:p>
        </w:tc>
        <w:tc>
          <w:tcPr>
            <w:tcW w:w="6678" w:type="dxa"/>
          </w:tcPr>
          <w:p w14:paraId="49DBA582" w14:textId="77777777" w:rsidR="00F9119D" w:rsidRPr="00F14520" w:rsidRDefault="00F9119D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TGCGTGAGCTGTACAT</w:t>
            </w:r>
          </w:p>
        </w:tc>
      </w:tr>
      <w:tr w:rsidR="00F9119D" w:rsidRPr="00F14520" w14:paraId="18D2CDB7" w14:textId="77777777" w:rsidTr="004E5948">
        <w:tc>
          <w:tcPr>
            <w:tcW w:w="2178" w:type="dxa"/>
          </w:tcPr>
          <w:p w14:paraId="053B9A22" w14:textId="77777777" w:rsidR="00F9119D" w:rsidRPr="00F14520" w:rsidRDefault="00F9119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16</w:t>
            </w:r>
          </w:p>
        </w:tc>
        <w:tc>
          <w:tcPr>
            <w:tcW w:w="6678" w:type="dxa"/>
          </w:tcPr>
          <w:p w14:paraId="5A94C83E" w14:textId="77777777" w:rsidR="00F9119D" w:rsidRPr="00F14520" w:rsidRDefault="00F9119D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CGATCATCTATAGACA</w:t>
            </w:r>
          </w:p>
        </w:tc>
      </w:tr>
      <w:tr w:rsidR="00F9119D" w:rsidRPr="00F14520" w14:paraId="09F88512" w14:textId="77777777" w:rsidTr="004E5948">
        <w:tc>
          <w:tcPr>
            <w:tcW w:w="2178" w:type="dxa"/>
          </w:tcPr>
          <w:p w14:paraId="6A2A9B20" w14:textId="77777777" w:rsidR="00F9119D" w:rsidRPr="00F14520" w:rsidRDefault="00F9119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17</w:t>
            </w:r>
          </w:p>
        </w:tc>
        <w:tc>
          <w:tcPr>
            <w:tcW w:w="6678" w:type="dxa"/>
          </w:tcPr>
          <w:p w14:paraId="7F8E1CEC" w14:textId="77777777" w:rsidR="00F9119D" w:rsidRPr="00F14520" w:rsidRDefault="00F9119D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CGACGTATCTGACAGT</w:t>
            </w:r>
          </w:p>
        </w:tc>
      </w:tr>
      <w:tr w:rsidR="00F9119D" w:rsidRPr="00F14520" w14:paraId="2AC7E3E4" w14:textId="77777777" w:rsidTr="004E5948">
        <w:tc>
          <w:tcPr>
            <w:tcW w:w="2178" w:type="dxa"/>
          </w:tcPr>
          <w:p w14:paraId="1E15B66B" w14:textId="77777777" w:rsidR="00F9119D" w:rsidRPr="00F14520" w:rsidRDefault="00F9119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18</w:t>
            </w:r>
          </w:p>
        </w:tc>
        <w:tc>
          <w:tcPr>
            <w:tcW w:w="6678" w:type="dxa"/>
          </w:tcPr>
          <w:p w14:paraId="4203E729" w14:textId="77777777" w:rsidR="00F9119D" w:rsidRPr="00F14520" w:rsidRDefault="004E5948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CACGTCACTAGAGCGA</w:t>
            </w:r>
          </w:p>
        </w:tc>
      </w:tr>
      <w:tr w:rsidR="00F9119D" w:rsidRPr="00F14520" w14:paraId="4F633C75" w14:textId="77777777" w:rsidTr="004E5948">
        <w:tc>
          <w:tcPr>
            <w:tcW w:w="2178" w:type="dxa"/>
          </w:tcPr>
          <w:p w14:paraId="517E6D0E" w14:textId="77777777" w:rsidR="00F9119D" w:rsidRPr="00F14520" w:rsidRDefault="00F9119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19</w:t>
            </w:r>
          </w:p>
        </w:tc>
        <w:tc>
          <w:tcPr>
            <w:tcW w:w="6678" w:type="dxa"/>
          </w:tcPr>
          <w:p w14:paraId="7A2A9A02" w14:textId="77777777" w:rsidR="00F9119D" w:rsidRPr="00F14520" w:rsidRDefault="004E5948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TGTCGCAGCTACTAGT</w:t>
            </w:r>
          </w:p>
        </w:tc>
      </w:tr>
      <w:tr w:rsidR="00F9119D" w:rsidRPr="00F14520" w14:paraId="6227E356" w14:textId="77777777" w:rsidTr="004E5948">
        <w:tc>
          <w:tcPr>
            <w:tcW w:w="2178" w:type="dxa"/>
          </w:tcPr>
          <w:p w14:paraId="2D13268D" w14:textId="77777777" w:rsidR="00F9119D" w:rsidRPr="00F14520" w:rsidRDefault="00F9119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20</w:t>
            </w:r>
          </w:p>
        </w:tc>
        <w:tc>
          <w:tcPr>
            <w:tcW w:w="6678" w:type="dxa"/>
          </w:tcPr>
          <w:p w14:paraId="52BAC517" w14:textId="77777777" w:rsidR="00F9119D" w:rsidRPr="00F14520" w:rsidRDefault="004E5948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CATACGCTGTGTAGCA</w:t>
            </w:r>
          </w:p>
        </w:tc>
      </w:tr>
      <w:tr w:rsidR="00F9119D" w:rsidRPr="00F14520" w14:paraId="1C6B4E35" w14:textId="77777777" w:rsidTr="004E5948">
        <w:tc>
          <w:tcPr>
            <w:tcW w:w="2178" w:type="dxa"/>
          </w:tcPr>
          <w:p w14:paraId="2F494E3C" w14:textId="77777777" w:rsidR="00F9119D" w:rsidRPr="00F14520" w:rsidRDefault="00F9119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21</w:t>
            </w:r>
          </w:p>
        </w:tc>
        <w:tc>
          <w:tcPr>
            <w:tcW w:w="6678" w:type="dxa"/>
          </w:tcPr>
          <w:p w14:paraId="2A4B0E2B" w14:textId="77777777" w:rsidR="00F9119D" w:rsidRPr="00F14520" w:rsidRDefault="004E5948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AGTCGCATGACTGTGT</w:t>
            </w:r>
          </w:p>
        </w:tc>
      </w:tr>
      <w:tr w:rsidR="00F9119D" w:rsidRPr="00F14520" w14:paraId="550FCECB" w14:textId="77777777" w:rsidTr="004E5948">
        <w:tc>
          <w:tcPr>
            <w:tcW w:w="2178" w:type="dxa"/>
          </w:tcPr>
          <w:p w14:paraId="5BA3FEC6" w14:textId="77777777" w:rsidR="00F9119D" w:rsidRPr="00F14520" w:rsidRDefault="00F9119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22</w:t>
            </w:r>
          </w:p>
        </w:tc>
        <w:tc>
          <w:tcPr>
            <w:tcW w:w="6678" w:type="dxa"/>
          </w:tcPr>
          <w:p w14:paraId="3D71E29F" w14:textId="77777777" w:rsidR="00F9119D" w:rsidRPr="00F14520" w:rsidRDefault="004E5948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CAGTACTGCACGATCG</w:t>
            </w:r>
          </w:p>
        </w:tc>
      </w:tr>
      <w:tr w:rsidR="00F9119D" w:rsidRPr="00F14520" w14:paraId="4BF88513" w14:textId="77777777" w:rsidTr="004E5948">
        <w:tc>
          <w:tcPr>
            <w:tcW w:w="2178" w:type="dxa"/>
          </w:tcPr>
          <w:p w14:paraId="5A7D2433" w14:textId="77777777" w:rsidR="00F9119D" w:rsidRPr="00F14520" w:rsidRDefault="00F9119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23</w:t>
            </w:r>
          </w:p>
        </w:tc>
        <w:tc>
          <w:tcPr>
            <w:tcW w:w="6678" w:type="dxa"/>
          </w:tcPr>
          <w:p w14:paraId="0DE2AC4C" w14:textId="77777777" w:rsidR="00F9119D" w:rsidRPr="00F14520" w:rsidRDefault="004E5948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GTGCTGAGCATCAGAC</w:t>
            </w:r>
          </w:p>
        </w:tc>
      </w:tr>
      <w:tr w:rsidR="00F9119D" w:rsidRPr="00F14520" w14:paraId="5F54B51C" w14:textId="77777777" w:rsidTr="004E5948">
        <w:tc>
          <w:tcPr>
            <w:tcW w:w="2178" w:type="dxa"/>
          </w:tcPr>
          <w:p w14:paraId="1815FCDA" w14:textId="77777777" w:rsidR="00F9119D" w:rsidRPr="00F14520" w:rsidRDefault="00F9119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24</w:t>
            </w:r>
          </w:p>
        </w:tc>
        <w:tc>
          <w:tcPr>
            <w:tcW w:w="6678" w:type="dxa"/>
          </w:tcPr>
          <w:p w14:paraId="1E91ED98" w14:textId="77777777" w:rsidR="00F9119D" w:rsidRPr="00F14520" w:rsidRDefault="004E59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ACTGATCGATATGCA</w:t>
            </w:r>
          </w:p>
        </w:tc>
      </w:tr>
      <w:tr w:rsidR="00F9119D" w:rsidRPr="00F14520" w14:paraId="18E0E883" w14:textId="77777777" w:rsidTr="004E5948">
        <w:tc>
          <w:tcPr>
            <w:tcW w:w="2178" w:type="dxa"/>
          </w:tcPr>
          <w:p w14:paraId="4FB4EBA8" w14:textId="77777777" w:rsidR="00F9119D" w:rsidRPr="00F14520" w:rsidRDefault="00F9119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25</w:t>
            </w:r>
          </w:p>
        </w:tc>
        <w:tc>
          <w:tcPr>
            <w:tcW w:w="6678" w:type="dxa"/>
          </w:tcPr>
          <w:p w14:paraId="6AC168DD" w14:textId="77777777" w:rsidR="00F9119D" w:rsidRPr="00F14520" w:rsidRDefault="004E5948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TACAGTGTCTGCTGCG</w:t>
            </w:r>
          </w:p>
        </w:tc>
      </w:tr>
      <w:tr w:rsidR="00F9119D" w:rsidRPr="00F14520" w14:paraId="34B6D984" w14:textId="77777777" w:rsidTr="004E5948">
        <w:tc>
          <w:tcPr>
            <w:tcW w:w="2178" w:type="dxa"/>
          </w:tcPr>
          <w:p w14:paraId="0744B798" w14:textId="77777777" w:rsidR="00F9119D" w:rsidRPr="00F14520" w:rsidRDefault="00F9119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26</w:t>
            </w:r>
          </w:p>
        </w:tc>
        <w:tc>
          <w:tcPr>
            <w:tcW w:w="6678" w:type="dxa"/>
          </w:tcPr>
          <w:p w14:paraId="7243F910" w14:textId="77777777" w:rsidR="00F9119D" w:rsidRPr="00F14520" w:rsidRDefault="004E5948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TACAGATAGTGTAGCG</w:t>
            </w:r>
          </w:p>
        </w:tc>
      </w:tr>
      <w:tr w:rsidR="004E5948" w:rsidRPr="00F14520" w14:paraId="1976C884" w14:textId="77777777" w:rsidTr="004E5948">
        <w:tc>
          <w:tcPr>
            <w:tcW w:w="2178" w:type="dxa"/>
          </w:tcPr>
          <w:p w14:paraId="65C37CC9" w14:textId="77777777" w:rsidR="004E5948" w:rsidRPr="00F14520" w:rsidRDefault="004E59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27</w:t>
            </w:r>
          </w:p>
        </w:tc>
        <w:tc>
          <w:tcPr>
            <w:tcW w:w="6678" w:type="dxa"/>
          </w:tcPr>
          <w:p w14:paraId="17971113" w14:textId="77777777" w:rsidR="004E5948" w:rsidRPr="00F14520" w:rsidRDefault="004E5948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TCGTAGAGCTCGAGAC</w:t>
            </w:r>
          </w:p>
        </w:tc>
      </w:tr>
      <w:tr w:rsidR="004E5948" w:rsidRPr="00F14520" w14:paraId="077CEB88" w14:textId="77777777" w:rsidTr="004E5948">
        <w:tc>
          <w:tcPr>
            <w:tcW w:w="2178" w:type="dxa"/>
          </w:tcPr>
          <w:p w14:paraId="7CF735C8" w14:textId="77777777" w:rsidR="004E5948" w:rsidRPr="00F14520" w:rsidRDefault="004E59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28</w:t>
            </w:r>
          </w:p>
        </w:tc>
        <w:tc>
          <w:tcPr>
            <w:tcW w:w="6678" w:type="dxa"/>
          </w:tcPr>
          <w:p w14:paraId="32D744F3" w14:textId="77777777" w:rsidR="004E5948" w:rsidRPr="00F14520" w:rsidRDefault="004E5948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GAGCTGCGCACTCGAT</w:t>
            </w:r>
          </w:p>
        </w:tc>
      </w:tr>
      <w:tr w:rsidR="004E5948" w:rsidRPr="00F14520" w14:paraId="5C1AE21F" w14:textId="77777777" w:rsidTr="004E5948">
        <w:tc>
          <w:tcPr>
            <w:tcW w:w="2178" w:type="dxa"/>
          </w:tcPr>
          <w:p w14:paraId="5E647E4C" w14:textId="77777777" w:rsidR="004E5948" w:rsidRPr="00F14520" w:rsidRDefault="004E59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29</w:t>
            </w:r>
          </w:p>
        </w:tc>
        <w:tc>
          <w:tcPr>
            <w:tcW w:w="6678" w:type="dxa"/>
          </w:tcPr>
          <w:p w14:paraId="504E04CC" w14:textId="77777777" w:rsidR="004E5948" w:rsidRPr="00F14520" w:rsidRDefault="004E5948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GCGATGTCGCTATGTG</w:t>
            </w:r>
          </w:p>
        </w:tc>
      </w:tr>
      <w:tr w:rsidR="004E5948" w:rsidRPr="00F14520" w14:paraId="7A978939" w14:textId="77777777" w:rsidTr="004E5948">
        <w:tc>
          <w:tcPr>
            <w:tcW w:w="2178" w:type="dxa"/>
          </w:tcPr>
          <w:p w14:paraId="0E619B34" w14:textId="77777777" w:rsidR="004E5948" w:rsidRPr="00F14520" w:rsidRDefault="004E59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30</w:t>
            </w:r>
          </w:p>
        </w:tc>
        <w:tc>
          <w:tcPr>
            <w:tcW w:w="6678" w:type="dxa"/>
          </w:tcPr>
          <w:p w14:paraId="518BC87F" w14:textId="77777777" w:rsidR="004E5948" w:rsidRPr="00F14520" w:rsidRDefault="004E5948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CGAGAGTCAGCGCATA</w:t>
            </w:r>
          </w:p>
        </w:tc>
      </w:tr>
      <w:tr w:rsidR="004E5948" w:rsidRPr="00F14520" w14:paraId="6F011B74" w14:textId="77777777" w:rsidTr="004E5948">
        <w:tc>
          <w:tcPr>
            <w:tcW w:w="2178" w:type="dxa"/>
          </w:tcPr>
          <w:p w14:paraId="22784ECA" w14:textId="77777777" w:rsidR="004E5948" w:rsidRPr="00F14520" w:rsidRDefault="004E59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31</w:t>
            </w:r>
          </w:p>
        </w:tc>
        <w:tc>
          <w:tcPr>
            <w:tcW w:w="6678" w:type="dxa"/>
          </w:tcPr>
          <w:p w14:paraId="7C735141" w14:textId="77777777" w:rsidR="004E5948" w:rsidRPr="00F14520" w:rsidRDefault="004E5948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TCACGATGAGCACGTA</w:t>
            </w:r>
          </w:p>
        </w:tc>
      </w:tr>
      <w:tr w:rsidR="004E5948" w:rsidRPr="00F14520" w14:paraId="395CD3C5" w14:textId="77777777" w:rsidTr="004E5948">
        <w:tc>
          <w:tcPr>
            <w:tcW w:w="2178" w:type="dxa"/>
          </w:tcPr>
          <w:p w14:paraId="18872043" w14:textId="77777777" w:rsidR="004E5948" w:rsidRPr="00F14520" w:rsidRDefault="004E59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32</w:t>
            </w:r>
          </w:p>
        </w:tc>
        <w:tc>
          <w:tcPr>
            <w:tcW w:w="6678" w:type="dxa"/>
          </w:tcPr>
          <w:p w14:paraId="12ED6C34" w14:textId="77777777" w:rsidR="004E5948" w:rsidRPr="00F14520" w:rsidRDefault="004E5948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GACTGAGATCATGATC</w:t>
            </w:r>
          </w:p>
        </w:tc>
      </w:tr>
      <w:tr w:rsidR="004E5948" w:rsidRPr="00F14520" w14:paraId="481E842C" w14:textId="77777777" w:rsidTr="004E5948">
        <w:tc>
          <w:tcPr>
            <w:tcW w:w="2178" w:type="dxa"/>
          </w:tcPr>
          <w:p w14:paraId="3934EDFB" w14:textId="77777777" w:rsidR="004E5948" w:rsidRPr="00F14520" w:rsidRDefault="004E59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33</w:t>
            </w:r>
          </w:p>
        </w:tc>
        <w:tc>
          <w:tcPr>
            <w:tcW w:w="6678" w:type="dxa"/>
          </w:tcPr>
          <w:p w14:paraId="3E9A7F9D" w14:textId="77777777" w:rsidR="004E5948" w:rsidRPr="00F14520" w:rsidRDefault="004E5948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ACGACATGATACTGCT</w:t>
            </w:r>
          </w:p>
        </w:tc>
      </w:tr>
      <w:tr w:rsidR="004E5948" w:rsidRPr="00F14520" w14:paraId="549E0FC9" w14:textId="77777777" w:rsidTr="004E5948">
        <w:tc>
          <w:tcPr>
            <w:tcW w:w="2178" w:type="dxa"/>
          </w:tcPr>
          <w:p w14:paraId="55C17987" w14:textId="77777777" w:rsidR="004E5948" w:rsidRPr="00F14520" w:rsidRDefault="004E59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34</w:t>
            </w:r>
          </w:p>
        </w:tc>
        <w:tc>
          <w:tcPr>
            <w:tcW w:w="6678" w:type="dxa"/>
          </w:tcPr>
          <w:p w14:paraId="7A601F4F" w14:textId="77777777" w:rsidR="004E5948" w:rsidRPr="00F14520" w:rsidRDefault="004E5948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ATACAGCACAGATGTG</w:t>
            </w:r>
          </w:p>
        </w:tc>
      </w:tr>
      <w:tr w:rsidR="004E5948" w:rsidRPr="00F14520" w14:paraId="71A6E9BC" w14:textId="77777777" w:rsidTr="004E5948">
        <w:tc>
          <w:tcPr>
            <w:tcW w:w="2178" w:type="dxa"/>
          </w:tcPr>
          <w:p w14:paraId="4ED0760C" w14:textId="77777777" w:rsidR="004E5948" w:rsidRPr="00F14520" w:rsidRDefault="004E59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35</w:t>
            </w:r>
          </w:p>
        </w:tc>
        <w:tc>
          <w:tcPr>
            <w:tcW w:w="6678" w:type="dxa"/>
          </w:tcPr>
          <w:p w14:paraId="2E4D9702" w14:textId="77777777" w:rsidR="004E5948" w:rsidRPr="00F14520" w:rsidRDefault="004E5948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ACAGTCGATATCTCTC</w:t>
            </w:r>
          </w:p>
        </w:tc>
      </w:tr>
      <w:tr w:rsidR="004E5948" w:rsidRPr="00F14520" w14:paraId="0560EAF5" w14:textId="77777777" w:rsidTr="004E5948">
        <w:tc>
          <w:tcPr>
            <w:tcW w:w="2178" w:type="dxa"/>
          </w:tcPr>
          <w:p w14:paraId="2B61D27A" w14:textId="77777777" w:rsidR="004E5948" w:rsidRPr="00F14520" w:rsidRDefault="004E594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36</w:t>
            </w:r>
          </w:p>
        </w:tc>
        <w:tc>
          <w:tcPr>
            <w:tcW w:w="6678" w:type="dxa"/>
          </w:tcPr>
          <w:p w14:paraId="62D44B7D" w14:textId="77777777" w:rsidR="004E5948" w:rsidRPr="00F14520" w:rsidRDefault="004E5948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GCTCGATCACATGACG</w:t>
            </w:r>
          </w:p>
        </w:tc>
      </w:tr>
    </w:tbl>
    <w:p w14:paraId="722265BC" w14:textId="77777777" w:rsidR="00B275AF" w:rsidRPr="00F14520" w:rsidRDefault="00B275AF">
      <w:pPr>
        <w:rPr>
          <w:rFonts w:ascii="Arial" w:hAnsi="Arial" w:cs="Arial"/>
          <w:sz w:val="22"/>
          <w:szCs w:val="22"/>
        </w:rPr>
      </w:pPr>
    </w:p>
    <w:p w14:paraId="2CA5C7FF" w14:textId="77777777" w:rsidR="00F14520" w:rsidRPr="00F14520" w:rsidRDefault="00F14520">
      <w:pPr>
        <w:rPr>
          <w:rFonts w:ascii="Arial" w:hAnsi="Arial" w:cs="Arial"/>
          <w:sz w:val="22"/>
          <w:szCs w:val="22"/>
        </w:rPr>
      </w:pPr>
    </w:p>
    <w:p w14:paraId="6EF64E49" w14:textId="77777777" w:rsidR="00F14520" w:rsidRPr="00F14520" w:rsidRDefault="00F14520">
      <w:pPr>
        <w:rPr>
          <w:rFonts w:ascii="Arial" w:hAnsi="Arial" w:cs="Arial"/>
          <w:sz w:val="22"/>
          <w:szCs w:val="22"/>
        </w:rPr>
      </w:pPr>
    </w:p>
    <w:p w14:paraId="7A263FC0" w14:textId="77777777" w:rsidR="00F14520" w:rsidRPr="00F14520" w:rsidRDefault="00F14520">
      <w:pPr>
        <w:rPr>
          <w:rFonts w:ascii="Arial" w:hAnsi="Arial" w:cs="Arial"/>
          <w:sz w:val="22"/>
          <w:szCs w:val="22"/>
        </w:rPr>
      </w:pPr>
    </w:p>
    <w:p w14:paraId="2868A50F" w14:textId="77777777" w:rsidR="00F14520" w:rsidRPr="00F14520" w:rsidRDefault="00F14520">
      <w:pPr>
        <w:rPr>
          <w:rFonts w:ascii="Arial" w:hAnsi="Arial" w:cs="Arial"/>
          <w:sz w:val="22"/>
          <w:szCs w:val="22"/>
        </w:rPr>
      </w:pPr>
    </w:p>
    <w:p w14:paraId="5190F11D" w14:textId="77777777" w:rsidR="00F14520" w:rsidRPr="00F14520" w:rsidRDefault="00F14520">
      <w:pPr>
        <w:rPr>
          <w:rFonts w:ascii="Arial" w:hAnsi="Arial" w:cs="Arial"/>
          <w:sz w:val="22"/>
          <w:szCs w:val="22"/>
        </w:rPr>
      </w:pPr>
    </w:p>
    <w:p w14:paraId="407EB602" w14:textId="77777777" w:rsidR="00F14520" w:rsidRPr="00F14520" w:rsidRDefault="00F14520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78"/>
        <w:gridCol w:w="6678"/>
      </w:tblGrid>
      <w:tr w:rsidR="00476407" w:rsidRPr="00F14520" w14:paraId="3E06CF21" w14:textId="77777777" w:rsidTr="00476407">
        <w:tc>
          <w:tcPr>
            <w:tcW w:w="2178" w:type="dxa"/>
          </w:tcPr>
          <w:p w14:paraId="581947B6" w14:textId="77777777" w:rsidR="00476407" w:rsidRPr="00F14520" w:rsidRDefault="00476407" w:rsidP="00476407">
            <w:pPr>
              <w:rPr>
                <w:rFonts w:ascii="Arial" w:hAnsi="Arial" w:cs="Arial"/>
                <w:sz w:val="22"/>
                <w:szCs w:val="22"/>
              </w:rPr>
            </w:pPr>
            <w:r w:rsidRPr="00F14520">
              <w:rPr>
                <w:rFonts w:ascii="Arial" w:hAnsi="Arial" w:cs="Arial"/>
                <w:sz w:val="22"/>
                <w:szCs w:val="22"/>
              </w:rPr>
              <w:t>Reverse barcodes</w:t>
            </w:r>
          </w:p>
        </w:tc>
        <w:tc>
          <w:tcPr>
            <w:tcW w:w="6678" w:type="dxa"/>
          </w:tcPr>
          <w:p w14:paraId="5CE0FAEA" w14:textId="0B5F95B4" w:rsidR="00476407" w:rsidRPr="00F14520" w:rsidRDefault="00083E76" w:rsidP="00083E76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5’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o 3’ sequence</w:t>
            </w:r>
          </w:p>
        </w:tc>
      </w:tr>
      <w:tr w:rsidR="00476407" w:rsidRPr="00F14520" w14:paraId="476FE550" w14:textId="77777777" w:rsidTr="00476407">
        <w:tc>
          <w:tcPr>
            <w:tcW w:w="2178" w:type="dxa"/>
          </w:tcPr>
          <w:p w14:paraId="264502F3" w14:textId="77777777" w:rsidR="00476407" w:rsidRPr="00F14520" w:rsidRDefault="00476407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1</w:t>
            </w:r>
          </w:p>
        </w:tc>
        <w:tc>
          <w:tcPr>
            <w:tcW w:w="6678" w:type="dxa"/>
          </w:tcPr>
          <w:p w14:paraId="408EF593" w14:textId="77777777" w:rsidR="00476407" w:rsidRPr="00F14520" w:rsidRDefault="00476407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CATATGTAGTACTCT</w:t>
            </w:r>
          </w:p>
        </w:tc>
      </w:tr>
      <w:tr w:rsidR="00476407" w:rsidRPr="00F14520" w14:paraId="0C6FEF21" w14:textId="77777777" w:rsidTr="00476407">
        <w:tc>
          <w:tcPr>
            <w:tcW w:w="2178" w:type="dxa"/>
          </w:tcPr>
          <w:p w14:paraId="2ABD10E5" w14:textId="77777777" w:rsidR="00476407" w:rsidRPr="00F14520" w:rsidRDefault="00476407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2</w:t>
            </w:r>
          </w:p>
        </w:tc>
        <w:tc>
          <w:tcPr>
            <w:tcW w:w="6678" w:type="dxa"/>
          </w:tcPr>
          <w:p w14:paraId="323DEB12" w14:textId="77777777" w:rsidR="00476407" w:rsidRPr="00F14520" w:rsidRDefault="00476407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CGATCTATGCACACG</w:t>
            </w:r>
          </w:p>
        </w:tc>
      </w:tr>
      <w:tr w:rsidR="00476407" w:rsidRPr="00F14520" w14:paraId="361B46A2" w14:textId="77777777" w:rsidTr="00476407">
        <w:tc>
          <w:tcPr>
            <w:tcW w:w="2178" w:type="dxa"/>
          </w:tcPr>
          <w:p w14:paraId="3D357372" w14:textId="77777777" w:rsidR="00476407" w:rsidRPr="00F14520" w:rsidRDefault="00476407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3</w:t>
            </w:r>
          </w:p>
        </w:tc>
        <w:tc>
          <w:tcPr>
            <w:tcW w:w="6678" w:type="dxa"/>
          </w:tcPr>
          <w:p w14:paraId="469AA791" w14:textId="77777777" w:rsidR="00476407" w:rsidRPr="00F14520" w:rsidRDefault="00476407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GCAGTCGAGATACAT</w:t>
            </w:r>
          </w:p>
        </w:tc>
      </w:tr>
      <w:tr w:rsidR="00476407" w:rsidRPr="00F14520" w14:paraId="71725C70" w14:textId="77777777" w:rsidTr="00476407">
        <w:tc>
          <w:tcPr>
            <w:tcW w:w="2178" w:type="dxa"/>
          </w:tcPr>
          <w:p w14:paraId="4F719057" w14:textId="77777777" w:rsidR="00476407" w:rsidRPr="00F14520" w:rsidRDefault="00476407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4</w:t>
            </w:r>
          </w:p>
        </w:tc>
        <w:tc>
          <w:tcPr>
            <w:tcW w:w="6678" w:type="dxa"/>
          </w:tcPr>
          <w:p w14:paraId="52BB2B20" w14:textId="77777777" w:rsidR="00476407" w:rsidRPr="00F14520" w:rsidRDefault="00476407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ACTCTGCGTCGAGTC</w:t>
            </w:r>
          </w:p>
        </w:tc>
      </w:tr>
      <w:tr w:rsidR="00476407" w:rsidRPr="00F14520" w14:paraId="74648A8C" w14:textId="77777777" w:rsidTr="00476407">
        <w:tc>
          <w:tcPr>
            <w:tcW w:w="2178" w:type="dxa"/>
          </w:tcPr>
          <w:p w14:paraId="4B513185" w14:textId="77777777" w:rsidR="00476407" w:rsidRPr="00F14520" w:rsidRDefault="00476407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5</w:t>
            </w:r>
          </w:p>
        </w:tc>
        <w:tc>
          <w:tcPr>
            <w:tcW w:w="6678" w:type="dxa"/>
          </w:tcPr>
          <w:p w14:paraId="04E58679" w14:textId="77777777" w:rsidR="00476407" w:rsidRPr="00F14520" w:rsidRDefault="00476407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ACAGCGACGTCATCG</w:t>
            </w:r>
          </w:p>
        </w:tc>
      </w:tr>
      <w:tr w:rsidR="00476407" w:rsidRPr="00F14520" w14:paraId="64A427E6" w14:textId="77777777" w:rsidTr="00476407">
        <w:tc>
          <w:tcPr>
            <w:tcW w:w="2178" w:type="dxa"/>
          </w:tcPr>
          <w:p w14:paraId="50241EB6" w14:textId="77777777" w:rsidR="00476407" w:rsidRPr="00F14520" w:rsidRDefault="00476407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6</w:t>
            </w:r>
          </w:p>
        </w:tc>
        <w:tc>
          <w:tcPr>
            <w:tcW w:w="6678" w:type="dxa"/>
          </w:tcPr>
          <w:p w14:paraId="14BAFDB8" w14:textId="77777777" w:rsidR="00476407" w:rsidRPr="00F14520" w:rsidRDefault="00476407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CGCAGACTACGTGTG</w:t>
            </w:r>
          </w:p>
        </w:tc>
      </w:tr>
      <w:tr w:rsidR="00476407" w:rsidRPr="00F14520" w14:paraId="246D3421" w14:textId="77777777" w:rsidTr="00476407">
        <w:tc>
          <w:tcPr>
            <w:tcW w:w="2178" w:type="dxa"/>
          </w:tcPr>
          <w:p w14:paraId="089B9B45" w14:textId="77777777" w:rsidR="00476407" w:rsidRPr="00F14520" w:rsidRDefault="00476407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7</w:t>
            </w:r>
          </w:p>
        </w:tc>
        <w:tc>
          <w:tcPr>
            <w:tcW w:w="6678" w:type="dxa"/>
          </w:tcPr>
          <w:p w14:paraId="54A04B14" w14:textId="77777777" w:rsidR="00476407" w:rsidRPr="00F14520" w:rsidRDefault="00476407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TCTCTGCGATACAGC</w:t>
            </w:r>
          </w:p>
        </w:tc>
      </w:tr>
      <w:tr w:rsidR="00476407" w:rsidRPr="00F14520" w14:paraId="3AE1F7F6" w14:textId="77777777" w:rsidTr="00476407">
        <w:tc>
          <w:tcPr>
            <w:tcW w:w="2178" w:type="dxa"/>
          </w:tcPr>
          <w:p w14:paraId="0C75A51E" w14:textId="77777777" w:rsidR="00476407" w:rsidRPr="00F14520" w:rsidRDefault="00476407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8</w:t>
            </w:r>
          </w:p>
        </w:tc>
        <w:tc>
          <w:tcPr>
            <w:tcW w:w="6678" w:type="dxa"/>
          </w:tcPr>
          <w:p w14:paraId="184C1C2F" w14:textId="77777777" w:rsidR="00476407" w:rsidRPr="00F14520" w:rsidRDefault="00476407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GTATGAGATAGCTCG</w:t>
            </w:r>
          </w:p>
        </w:tc>
      </w:tr>
      <w:tr w:rsidR="00476407" w:rsidRPr="00F14520" w14:paraId="38680CA6" w14:textId="77777777" w:rsidTr="00476407">
        <w:tc>
          <w:tcPr>
            <w:tcW w:w="2178" w:type="dxa"/>
          </w:tcPr>
          <w:p w14:paraId="09F27DC0" w14:textId="77777777" w:rsidR="00476407" w:rsidRPr="00F14520" w:rsidRDefault="00476407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9</w:t>
            </w:r>
          </w:p>
        </w:tc>
        <w:tc>
          <w:tcPr>
            <w:tcW w:w="6678" w:type="dxa"/>
          </w:tcPr>
          <w:p w14:paraId="36CED903" w14:textId="77777777" w:rsidR="00476407" w:rsidRPr="00F14520" w:rsidRDefault="00476407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CGACGAGTACTCATG</w:t>
            </w:r>
          </w:p>
        </w:tc>
      </w:tr>
      <w:tr w:rsidR="00476407" w:rsidRPr="00F14520" w14:paraId="4138DBAA" w14:textId="77777777" w:rsidTr="00476407">
        <w:tc>
          <w:tcPr>
            <w:tcW w:w="2178" w:type="dxa"/>
          </w:tcPr>
          <w:p w14:paraId="0ABA1DDD" w14:textId="77777777" w:rsidR="00476407" w:rsidRPr="00F14520" w:rsidRDefault="00476407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10</w:t>
            </w:r>
          </w:p>
        </w:tc>
        <w:tc>
          <w:tcPr>
            <w:tcW w:w="6678" w:type="dxa"/>
          </w:tcPr>
          <w:p w14:paraId="21186DCB" w14:textId="77777777" w:rsidR="00476407" w:rsidRPr="00F14520" w:rsidRDefault="00476407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GTATCACAGTCGCTG</w:t>
            </w:r>
          </w:p>
        </w:tc>
      </w:tr>
      <w:tr w:rsidR="00476407" w:rsidRPr="00F14520" w14:paraId="07308CA0" w14:textId="77777777" w:rsidTr="00476407">
        <w:tc>
          <w:tcPr>
            <w:tcW w:w="2178" w:type="dxa"/>
          </w:tcPr>
          <w:p w14:paraId="3D4FD735" w14:textId="77777777" w:rsidR="00476407" w:rsidRPr="00F14520" w:rsidRDefault="00476407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11</w:t>
            </w:r>
          </w:p>
        </w:tc>
        <w:tc>
          <w:tcPr>
            <w:tcW w:w="6678" w:type="dxa"/>
          </w:tcPr>
          <w:p w14:paraId="3AFFECE9" w14:textId="77777777" w:rsidR="00476407" w:rsidRPr="00F14520" w:rsidRDefault="00476407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TCATATGATGCGACA</w:t>
            </w:r>
          </w:p>
        </w:tc>
      </w:tr>
      <w:tr w:rsidR="00476407" w:rsidRPr="00F14520" w14:paraId="2AFF5EF2" w14:textId="77777777" w:rsidTr="00476407">
        <w:tc>
          <w:tcPr>
            <w:tcW w:w="2178" w:type="dxa"/>
          </w:tcPr>
          <w:p w14:paraId="6C8F91C4" w14:textId="77777777" w:rsidR="00476407" w:rsidRPr="00F14520" w:rsidRDefault="00476407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12</w:t>
            </w:r>
          </w:p>
        </w:tc>
        <w:tc>
          <w:tcPr>
            <w:tcW w:w="6678" w:type="dxa"/>
          </w:tcPr>
          <w:p w14:paraId="5AD7FC85" w14:textId="77777777" w:rsidR="00476407" w:rsidRPr="00F14520" w:rsidRDefault="00476407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GACGTAGATCACAGC</w:t>
            </w:r>
          </w:p>
        </w:tc>
      </w:tr>
      <w:tr w:rsidR="00476407" w:rsidRPr="00F14520" w14:paraId="3ECE3D95" w14:textId="77777777" w:rsidTr="00476407">
        <w:tc>
          <w:tcPr>
            <w:tcW w:w="2178" w:type="dxa"/>
          </w:tcPr>
          <w:p w14:paraId="21EA4195" w14:textId="77777777" w:rsidR="00476407" w:rsidRPr="00F14520" w:rsidRDefault="00476407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13</w:t>
            </w:r>
          </w:p>
        </w:tc>
        <w:tc>
          <w:tcPr>
            <w:tcW w:w="6678" w:type="dxa"/>
          </w:tcPr>
          <w:p w14:paraId="32E2B889" w14:textId="77777777" w:rsidR="00476407" w:rsidRPr="00F14520" w:rsidRDefault="00476407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GTGTCATGCTACTCA</w:t>
            </w:r>
          </w:p>
        </w:tc>
      </w:tr>
      <w:tr w:rsidR="00476407" w:rsidRPr="00F14520" w14:paraId="2796D665" w14:textId="77777777" w:rsidTr="00476407">
        <w:tc>
          <w:tcPr>
            <w:tcW w:w="2178" w:type="dxa"/>
          </w:tcPr>
          <w:p w14:paraId="091D407E" w14:textId="77777777" w:rsidR="00476407" w:rsidRPr="00F14520" w:rsidRDefault="00476407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14</w:t>
            </w:r>
          </w:p>
        </w:tc>
        <w:tc>
          <w:tcPr>
            <w:tcW w:w="6678" w:type="dxa"/>
          </w:tcPr>
          <w:p w14:paraId="423FE090" w14:textId="77777777" w:rsidR="00476407" w:rsidRPr="00F14520" w:rsidRDefault="00476407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GTGAGACTGCATGTC</w:t>
            </w:r>
          </w:p>
        </w:tc>
      </w:tr>
      <w:tr w:rsidR="00476407" w:rsidRPr="00F14520" w14:paraId="161D30AB" w14:textId="77777777" w:rsidTr="00476407">
        <w:tc>
          <w:tcPr>
            <w:tcW w:w="2178" w:type="dxa"/>
          </w:tcPr>
          <w:p w14:paraId="60ABB19D" w14:textId="77777777" w:rsidR="00476407" w:rsidRPr="00F14520" w:rsidRDefault="00476407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15</w:t>
            </w:r>
          </w:p>
        </w:tc>
        <w:tc>
          <w:tcPr>
            <w:tcW w:w="6678" w:type="dxa"/>
          </w:tcPr>
          <w:p w14:paraId="35C9B478" w14:textId="77777777" w:rsidR="00476407" w:rsidRPr="00F14520" w:rsidRDefault="00476407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CTCAGTGCGCTACTG</w:t>
            </w:r>
          </w:p>
        </w:tc>
      </w:tr>
      <w:tr w:rsidR="00476407" w:rsidRPr="00F14520" w14:paraId="223A6B0C" w14:textId="77777777" w:rsidTr="00476407">
        <w:tc>
          <w:tcPr>
            <w:tcW w:w="2178" w:type="dxa"/>
          </w:tcPr>
          <w:p w14:paraId="78E0D820" w14:textId="77777777" w:rsidR="00476407" w:rsidRPr="00F14520" w:rsidRDefault="00476407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16</w:t>
            </w:r>
          </w:p>
        </w:tc>
        <w:tc>
          <w:tcPr>
            <w:tcW w:w="6678" w:type="dxa"/>
          </w:tcPr>
          <w:p w14:paraId="64D032D1" w14:textId="77777777" w:rsidR="00476407" w:rsidRPr="00F14520" w:rsidRDefault="00476407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CTATCGCGCACGCAG</w:t>
            </w:r>
          </w:p>
        </w:tc>
      </w:tr>
      <w:tr w:rsidR="00476407" w:rsidRPr="00F14520" w14:paraId="1D870204" w14:textId="77777777" w:rsidTr="00476407">
        <w:tc>
          <w:tcPr>
            <w:tcW w:w="2178" w:type="dxa"/>
          </w:tcPr>
          <w:p w14:paraId="36296D26" w14:textId="77777777" w:rsidR="00476407" w:rsidRPr="00F14520" w:rsidRDefault="00476407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25</w:t>
            </w:r>
          </w:p>
        </w:tc>
        <w:tc>
          <w:tcPr>
            <w:tcW w:w="6678" w:type="dxa"/>
          </w:tcPr>
          <w:p w14:paraId="6E4D10B6" w14:textId="77777777" w:rsidR="00476407" w:rsidRPr="00F14520" w:rsidRDefault="00476407" w:rsidP="00476407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TCAGCTGACGATGTGA</w:t>
            </w:r>
          </w:p>
        </w:tc>
      </w:tr>
      <w:tr w:rsidR="00476407" w:rsidRPr="00F14520" w14:paraId="330DD441" w14:textId="77777777" w:rsidTr="00476407">
        <w:tc>
          <w:tcPr>
            <w:tcW w:w="2178" w:type="dxa"/>
          </w:tcPr>
          <w:p w14:paraId="5F651C82" w14:textId="77777777" w:rsidR="00476407" w:rsidRPr="00F14520" w:rsidRDefault="00476407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26</w:t>
            </w:r>
          </w:p>
        </w:tc>
        <w:tc>
          <w:tcPr>
            <w:tcW w:w="6678" w:type="dxa"/>
          </w:tcPr>
          <w:p w14:paraId="450384E3" w14:textId="77777777" w:rsidR="00476407" w:rsidRPr="00F14520" w:rsidRDefault="00476407" w:rsidP="00476407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ACTGATGCGCACATGT</w:t>
            </w:r>
          </w:p>
        </w:tc>
      </w:tr>
      <w:tr w:rsidR="00476407" w:rsidRPr="00F14520" w14:paraId="75C96C64" w14:textId="77777777" w:rsidTr="00476407">
        <w:tc>
          <w:tcPr>
            <w:tcW w:w="2178" w:type="dxa"/>
          </w:tcPr>
          <w:p w14:paraId="349488A5" w14:textId="77777777" w:rsidR="00476407" w:rsidRPr="00F14520" w:rsidRDefault="00F14520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27</w:t>
            </w:r>
          </w:p>
        </w:tc>
        <w:tc>
          <w:tcPr>
            <w:tcW w:w="6678" w:type="dxa"/>
          </w:tcPr>
          <w:p w14:paraId="414B0346" w14:textId="77777777" w:rsidR="00476407" w:rsidRPr="00F14520" w:rsidRDefault="00F14520" w:rsidP="00476407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CTACTCTCAGCAGTGA</w:t>
            </w:r>
          </w:p>
        </w:tc>
      </w:tr>
      <w:tr w:rsidR="00476407" w:rsidRPr="00F14520" w14:paraId="4DB055C0" w14:textId="77777777" w:rsidTr="00476407">
        <w:tc>
          <w:tcPr>
            <w:tcW w:w="2178" w:type="dxa"/>
          </w:tcPr>
          <w:p w14:paraId="4B5041F9" w14:textId="77777777" w:rsidR="00476407" w:rsidRPr="00F14520" w:rsidRDefault="00F14520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28</w:t>
            </w:r>
          </w:p>
        </w:tc>
        <w:tc>
          <w:tcPr>
            <w:tcW w:w="6678" w:type="dxa"/>
          </w:tcPr>
          <w:p w14:paraId="60FFBADB" w14:textId="77777777" w:rsidR="00476407" w:rsidRPr="00F14520" w:rsidRDefault="00F14520" w:rsidP="00476407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ATCTACATCACGACTC</w:t>
            </w:r>
          </w:p>
        </w:tc>
      </w:tr>
      <w:tr w:rsidR="00476407" w:rsidRPr="00F14520" w14:paraId="1D89F07F" w14:textId="77777777" w:rsidTr="00476407">
        <w:tc>
          <w:tcPr>
            <w:tcW w:w="2178" w:type="dxa"/>
          </w:tcPr>
          <w:p w14:paraId="00D679B3" w14:textId="77777777" w:rsidR="00476407" w:rsidRPr="00F14520" w:rsidRDefault="00F14520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29</w:t>
            </w:r>
          </w:p>
        </w:tc>
        <w:tc>
          <w:tcPr>
            <w:tcW w:w="6678" w:type="dxa"/>
          </w:tcPr>
          <w:p w14:paraId="3F077E6D" w14:textId="77777777" w:rsidR="00476407" w:rsidRPr="00F14520" w:rsidRDefault="00F14520" w:rsidP="00476407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ATATAGTACAGCGTCT</w:t>
            </w:r>
          </w:p>
        </w:tc>
      </w:tr>
      <w:tr w:rsidR="00476407" w:rsidRPr="00F14520" w14:paraId="4B5722AD" w14:textId="77777777" w:rsidTr="00476407">
        <w:tc>
          <w:tcPr>
            <w:tcW w:w="2178" w:type="dxa"/>
          </w:tcPr>
          <w:p w14:paraId="4FDBEF5C" w14:textId="77777777" w:rsidR="00476407" w:rsidRPr="00F14520" w:rsidRDefault="00F14520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30</w:t>
            </w:r>
          </w:p>
        </w:tc>
        <w:tc>
          <w:tcPr>
            <w:tcW w:w="6678" w:type="dxa"/>
          </w:tcPr>
          <w:p w14:paraId="437A713E" w14:textId="77777777" w:rsidR="00476407" w:rsidRPr="00F14520" w:rsidRDefault="00F14520" w:rsidP="00476407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GACACGACTAGATCGC</w:t>
            </w:r>
          </w:p>
        </w:tc>
      </w:tr>
      <w:tr w:rsidR="00476407" w:rsidRPr="00F14520" w14:paraId="72AB72AC" w14:textId="77777777" w:rsidTr="00476407">
        <w:tc>
          <w:tcPr>
            <w:tcW w:w="2178" w:type="dxa"/>
          </w:tcPr>
          <w:p w14:paraId="68DA27CD" w14:textId="77777777" w:rsidR="00476407" w:rsidRPr="00F14520" w:rsidRDefault="00F14520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31</w:t>
            </w:r>
          </w:p>
        </w:tc>
        <w:tc>
          <w:tcPr>
            <w:tcW w:w="6678" w:type="dxa"/>
          </w:tcPr>
          <w:p w14:paraId="1435E554" w14:textId="77777777" w:rsidR="00476407" w:rsidRPr="00F14520" w:rsidRDefault="00F14520" w:rsidP="00476407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TACGAGTCTGTCATAC</w:t>
            </w:r>
          </w:p>
        </w:tc>
      </w:tr>
      <w:tr w:rsidR="00F14520" w:rsidRPr="00F14520" w14:paraId="64E32BEC" w14:textId="77777777" w:rsidTr="00476407">
        <w:tc>
          <w:tcPr>
            <w:tcW w:w="2178" w:type="dxa"/>
          </w:tcPr>
          <w:p w14:paraId="365B224D" w14:textId="77777777" w:rsidR="00F14520" w:rsidRPr="00F14520" w:rsidRDefault="00F14520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32</w:t>
            </w:r>
          </w:p>
        </w:tc>
        <w:tc>
          <w:tcPr>
            <w:tcW w:w="6678" w:type="dxa"/>
          </w:tcPr>
          <w:p w14:paraId="613FBA83" w14:textId="77777777" w:rsidR="00F14520" w:rsidRPr="00F14520" w:rsidRDefault="00F14520" w:rsidP="00476407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ACTCAGCTACATAGTG</w:t>
            </w:r>
          </w:p>
        </w:tc>
      </w:tr>
      <w:tr w:rsidR="00F14520" w:rsidRPr="00F14520" w14:paraId="2917F147" w14:textId="77777777" w:rsidTr="00476407">
        <w:tc>
          <w:tcPr>
            <w:tcW w:w="2178" w:type="dxa"/>
          </w:tcPr>
          <w:p w14:paraId="7A18F1FE" w14:textId="77777777" w:rsidR="00F14520" w:rsidRPr="00F14520" w:rsidRDefault="00F14520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33</w:t>
            </w:r>
          </w:p>
        </w:tc>
        <w:tc>
          <w:tcPr>
            <w:tcW w:w="6678" w:type="dxa"/>
          </w:tcPr>
          <w:p w14:paraId="2A08A7BE" w14:textId="77777777" w:rsidR="00F14520" w:rsidRPr="00F14520" w:rsidRDefault="00F14520" w:rsidP="00476407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ACGTATCATAGTGAGA</w:t>
            </w:r>
          </w:p>
        </w:tc>
      </w:tr>
      <w:tr w:rsidR="00F14520" w:rsidRPr="00F14520" w14:paraId="510C36DA" w14:textId="77777777" w:rsidTr="00476407">
        <w:tc>
          <w:tcPr>
            <w:tcW w:w="2178" w:type="dxa"/>
          </w:tcPr>
          <w:p w14:paraId="168FEEB0" w14:textId="77777777" w:rsidR="00F14520" w:rsidRPr="00F14520" w:rsidRDefault="00F14520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34</w:t>
            </w:r>
          </w:p>
        </w:tc>
        <w:tc>
          <w:tcPr>
            <w:tcW w:w="6678" w:type="dxa"/>
          </w:tcPr>
          <w:p w14:paraId="2AC48AC3" w14:textId="77777777" w:rsidR="00F14520" w:rsidRPr="00F14520" w:rsidRDefault="00F14520" w:rsidP="00476407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GAGTCGTATCGCTCAT</w:t>
            </w:r>
          </w:p>
        </w:tc>
      </w:tr>
      <w:tr w:rsidR="00F14520" w:rsidRPr="00F14520" w14:paraId="67A148E0" w14:textId="77777777" w:rsidTr="00476407">
        <w:tc>
          <w:tcPr>
            <w:tcW w:w="2178" w:type="dxa"/>
          </w:tcPr>
          <w:p w14:paraId="5CA12522" w14:textId="77777777" w:rsidR="00F14520" w:rsidRPr="00F14520" w:rsidRDefault="00F14520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35</w:t>
            </w:r>
          </w:p>
        </w:tc>
        <w:tc>
          <w:tcPr>
            <w:tcW w:w="6678" w:type="dxa"/>
          </w:tcPr>
          <w:p w14:paraId="2D1A5E52" w14:textId="77777777" w:rsidR="00F14520" w:rsidRPr="00F14520" w:rsidRDefault="00F14520" w:rsidP="00476407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GCGATCACGAGTAGAC</w:t>
            </w:r>
          </w:p>
        </w:tc>
      </w:tr>
      <w:tr w:rsidR="00F14520" w:rsidRPr="00F14520" w14:paraId="789151B7" w14:textId="77777777" w:rsidTr="00476407">
        <w:tc>
          <w:tcPr>
            <w:tcW w:w="2178" w:type="dxa"/>
          </w:tcPr>
          <w:p w14:paraId="3175B874" w14:textId="77777777" w:rsidR="00F14520" w:rsidRPr="00F14520" w:rsidRDefault="00F14520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36</w:t>
            </w:r>
          </w:p>
        </w:tc>
        <w:tc>
          <w:tcPr>
            <w:tcW w:w="6678" w:type="dxa"/>
          </w:tcPr>
          <w:p w14:paraId="0C321661" w14:textId="77777777" w:rsidR="00F14520" w:rsidRPr="00F14520" w:rsidRDefault="00F14520" w:rsidP="00476407">
            <w:pPr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CTAGACGTACATGTCG</w:t>
            </w:r>
          </w:p>
        </w:tc>
      </w:tr>
      <w:tr w:rsidR="00F14520" w:rsidRPr="00F14520" w14:paraId="143E675F" w14:textId="77777777" w:rsidTr="00476407">
        <w:tc>
          <w:tcPr>
            <w:tcW w:w="2178" w:type="dxa"/>
          </w:tcPr>
          <w:p w14:paraId="79F8C872" w14:textId="77777777" w:rsidR="00F14520" w:rsidRPr="00F14520" w:rsidRDefault="00F14520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37</w:t>
            </w:r>
          </w:p>
        </w:tc>
        <w:tc>
          <w:tcPr>
            <w:tcW w:w="6678" w:type="dxa"/>
          </w:tcPr>
          <w:p w14:paraId="582EBE11" w14:textId="77777777" w:rsidR="00F14520" w:rsidRPr="00F14520" w:rsidRDefault="00F14520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AGCAGTCACTGTGCG</w:t>
            </w:r>
          </w:p>
        </w:tc>
      </w:tr>
      <w:tr w:rsidR="00F14520" w:rsidRPr="00F14520" w14:paraId="6A990B1B" w14:textId="77777777" w:rsidTr="00476407">
        <w:tc>
          <w:tcPr>
            <w:tcW w:w="2178" w:type="dxa"/>
          </w:tcPr>
          <w:p w14:paraId="39106F25" w14:textId="77777777" w:rsidR="00F14520" w:rsidRPr="00F14520" w:rsidRDefault="00F14520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38</w:t>
            </w:r>
          </w:p>
        </w:tc>
        <w:tc>
          <w:tcPr>
            <w:tcW w:w="6678" w:type="dxa"/>
          </w:tcPr>
          <w:p w14:paraId="4684AACB" w14:textId="77777777" w:rsidR="00F14520" w:rsidRPr="00F14520" w:rsidRDefault="00F14520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GTCATGCGATAGCTA</w:t>
            </w:r>
          </w:p>
        </w:tc>
      </w:tr>
      <w:tr w:rsidR="00F14520" w:rsidRPr="00F14520" w14:paraId="5CBC4B0F" w14:textId="77777777" w:rsidTr="00476407">
        <w:tc>
          <w:tcPr>
            <w:tcW w:w="2178" w:type="dxa"/>
          </w:tcPr>
          <w:p w14:paraId="0C4BF117" w14:textId="77777777" w:rsidR="00F14520" w:rsidRPr="00F14520" w:rsidRDefault="00F14520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39</w:t>
            </w:r>
          </w:p>
        </w:tc>
        <w:tc>
          <w:tcPr>
            <w:tcW w:w="6678" w:type="dxa"/>
          </w:tcPr>
          <w:p w14:paraId="586CB082" w14:textId="77777777" w:rsidR="00F14520" w:rsidRPr="00F14520" w:rsidRDefault="00F14520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CGCAGTCGTCTGTAT</w:t>
            </w:r>
          </w:p>
        </w:tc>
      </w:tr>
      <w:tr w:rsidR="00F14520" w:rsidRPr="00F14520" w14:paraId="7CABED26" w14:textId="77777777" w:rsidTr="00476407">
        <w:tc>
          <w:tcPr>
            <w:tcW w:w="2178" w:type="dxa"/>
          </w:tcPr>
          <w:p w14:paraId="3E986481" w14:textId="77777777" w:rsidR="00F14520" w:rsidRPr="00F14520" w:rsidRDefault="00F14520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40</w:t>
            </w:r>
          </w:p>
        </w:tc>
        <w:tc>
          <w:tcPr>
            <w:tcW w:w="6678" w:type="dxa"/>
          </w:tcPr>
          <w:p w14:paraId="77546B79" w14:textId="77777777" w:rsidR="00F14520" w:rsidRPr="00F14520" w:rsidRDefault="00F14520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TGAGCTACGTACAGA</w:t>
            </w:r>
          </w:p>
        </w:tc>
      </w:tr>
      <w:tr w:rsidR="00F14520" w:rsidRPr="00F14520" w14:paraId="16A78323" w14:textId="77777777" w:rsidTr="00476407">
        <w:tc>
          <w:tcPr>
            <w:tcW w:w="2178" w:type="dxa"/>
          </w:tcPr>
          <w:p w14:paraId="6AB5D618" w14:textId="77777777" w:rsidR="00F14520" w:rsidRPr="00F14520" w:rsidRDefault="00F14520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41</w:t>
            </w:r>
          </w:p>
        </w:tc>
        <w:tc>
          <w:tcPr>
            <w:tcW w:w="6678" w:type="dxa"/>
          </w:tcPr>
          <w:p w14:paraId="5CE34A55" w14:textId="77777777" w:rsidR="00F14520" w:rsidRPr="00F14520" w:rsidRDefault="00F14520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TCGCGAGTCTATCAG</w:t>
            </w:r>
          </w:p>
        </w:tc>
      </w:tr>
      <w:tr w:rsidR="00F14520" w:rsidRPr="00F14520" w14:paraId="07D9E362" w14:textId="77777777" w:rsidTr="00476407">
        <w:tc>
          <w:tcPr>
            <w:tcW w:w="2178" w:type="dxa"/>
          </w:tcPr>
          <w:p w14:paraId="335E8A8A" w14:textId="77777777" w:rsidR="00F14520" w:rsidRPr="00F14520" w:rsidRDefault="00F14520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42</w:t>
            </w:r>
          </w:p>
        </w:tc>
        <w:tc>
          <w:tcPr>
            <w:tcW w:w="6678" w:type="dxa"/>
          </w:tcPr>
          <w:p w14:paraId="4CF5AC25" w14:textId="77777777" w:rsidR="00F14520" w:rsidRPr="00F14520" w:rsidRDefault="00F14520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CATCGATCTGCACTA</w:t>
            </w:r>
          </w:p>
        </w:tc>
      </w:tr>
      <w:tr w:rsidR="00F14520" w:rsidRPr="00F14520" w14:paraId="201FA7B0" w14:textId="77777777" w:rsidTr="00476407">
        <w:tc>
          <w:tcPr>
            <w:tcW w:w="2178" w:type="dxa"/>
          </w:tcPr>
          <w:p w14:paraId="4CF4D535" w14:textId="77777777" w:rsidR="00F14520" w:rsidRPr="00F14520" w:rsidRDefault="00F14520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43</w:t>
            </w:r>
          </w:p>
        </w:tc>
        <w:tc>
          <w:tcPr>
            <w:tcW w:w="6678" w:type="dxa"/>
          </w:tcPr>
          <w:p w14:paraId="67A42B57" w14:textId="77777777" w:rsidR="00F14520" w:rsidRPr="00F14520" w:rsidRDefault="00F14520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GTATAGCATAGACGC</w:t>
            </w:r>
          </w:p>
        </w:tc>
      </w:tr>
      <w:tr w:rsidR="00F14520" w:rsidRPr="00F14520" w14:paraId="57D18CC0" w14:textId="77777777" w:rsidTr="00476407">
        <w:tc>
          <w:tcPr>
            <w:tcW w:w="2178" w:type="dxa"/>
          </w:tcPr>
          <w:p w14:paraId="7970C0CF" w14:textId="77777777" w:rsidR="00F14520" w:rsidRPr="00F14520" w:rsidRDefault="00F14520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44</w:t>
            </w:r>
          </w:p>
        </w:tc>
        <w:tc>
          <w:tcPr>
            <w:tcW w:w="6678" w:type="dxa"/>
          </w:tcPr>
          <w:p w14:paraId="75A1B60A" w14:textId="77777777" w:rsidR="00F14520" w:rsidRPr="00F14520" w:rsidRDefault="00F14520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TGAGAGCGTGACTCT</w:t>
            </w:r>
          </w:p>
        </w:tc>
      </w:tr>
      <w:tr w:rsidR="00F14520" w:rsidRPr="00F14520" w14:paraId="6E457C70" w14:textId="77777777" w:rsidTr="00476407">
        <w:tc>
          <w:tcPr>
            <w:tcW w:w="2178" w:type="dxa"/>
          </w:tcPr>
          <w:p w14:paraId="1D1189FA" w14:textId="77777777" w:rsidR="00F14520" w:rsidRPr="00F14520" w:rsidRDefault="00F14520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45</w:t>
            </w:r>
          </w:p>
        </w:tc>
        <w:tc>
          <w:tcPr>
            <w:tcW w:w="6678" w:type="dxa"/>
          </w:tcPr>
          <w:p w14:paraId="44E708B2" w14:textId="77777777" w:rsidR="00F14520" w:rsidRPr="00F14520" w:rsidRDefault="00F14520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GTCAGTAGATGACTC</w:t>
            </w:r>
          </w:p>
        </w:tc>
      </w:tr>
      <w:tr w:rsidR="00F14520" w:rsidRPr="00F14520" w14:paraId="41A271E9" w14:textId="77777777" w:rsidTr="00476407">
        <w:tc>
          <w:tcPr>
            <w:tcW w:w="2178" w:type="dxa"/>
          </w:tcPr>
          <w:p w14:paraId="7AC3C47A" w14:textId="77777777" w:rsidR="00F14520" w:rsidRPr="00F14520" w:rsidRDefault="00F14520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46</w:t>
            </w:r>
          </w:p>
        </w:tc>
        <w:tc>
          <w:tcPr>
            <w:tcW w:w="6678" w:type="dxa"/>
          </w:tcPr>
          <w:p w14:paraId="43557CD3" w14:textId="77777777" w:rsidR="00F14520" w:rsidRPr="00F14520" w:rsidRDefault="00F14520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CGTACGAGATCGACA</w:t>
            </w:r>
          </w:p>
        </w:tc>
      </w:tr>
      <w:tr w:rsidR="00F14520" w:rsidRPr="00F14520" w14:paraId="7FC88FC5" w14:textId="77777777" w:rsidTr="00476407">
        <w:tc>
          <w:tcPr>
            <w:tcW w:w="2178" w:type="dxa"/>
          </w:tcPr>
          <w:p w14:paraId="0FF8C785" w14:textId="77777777" w:rsidR="00F14520" w:rsidRPr="00F14520" w:rsidRDefault="00F14520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47</w:t>
            </w:r>
          </w:p>
        </w:tc>
        <w:tc>
          <w:tcPr>
            <w:tcW w:w="6678" w:type="dxa"/>
          </w:tcPr>
          <w:p w14:paraId="560B04EB" w14:textId="77777777" w:rsidR="00F14520" w:rsidRPr="00F14520" w:rsidRDefault="00F14520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TACATGTGACTCGAG</w:t>
            </w:r>
          </w:p>
        </w:tc>
      </w:tr>
      <w:tr w:rsidR="00F14520" w:rsidRPr="00F14520" w14:paraId="21B7121E" w14:textId="77777777" w:rsidTr="00476407">
        <w:tc>
          <w:tcPr>
            <w:tcW w:w="2178" w:type="dxa"/>
          </w:tcPr>
          <w:p w14:paraId="4C40880E" w14:textId="77777777" w:rsidR="00F14520" w:rsidRPr="00F14520" w:rsidRDefault="00F14520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48</w:t>
            </w:r>
          </w:p>
        </w:tc>
        <w:tc>
          <w:tcPr>
            <w:tcW w:w="6678" w:type="dxa"/>
          </w:tcPr>
          <w:p w14:paraId="62B054EE" w14:textId="77777777" w:rsidR="00F14520" w:rsidRPr="00F14520" w:rsidRDefault="00F14520" w:rsidP="0047640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F1452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CGCTATAGTGCTCGT</w:t>
            </w:r>
          </w:p>
        </w:tc>
      </w:tr>
    </w:tbl>
    <w:p w14:paraId="10261A03" w14:textId="0148D3E9" w:rsidR="004C7F13" w:rsidRPr="00F14520" w:rsidRDefault="004C7F13">
      <w:pPr>
        <w:rPr>
          <w:rFonts w:ascii="Arial" w:hAnsi="Arial" w:cs="Arial"/>
          <w:sz w:val="22"/>
          <w:szCs w:val="22"/>
        </w:rPr>
      </w:pPr>
    </w:p>
    <w:sectPr w:rsidR="004C7F13" w:rsidRPr="00F14520" w:rsidSect="006D11B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19D"/>
    <w:rsid w:val="00083E76"/>
    <w:rsid w:val="00370473"/>
    <w:rsid w:val="00476407"/>
    <w:rsid w:val="004C7F13"/>
    <w:rsid w:val="004E3D33"/>
    <w:rsid w:val="004E5948"/>
    <w:rsid w:val="005E5BD4"/>
    <w:rsid w:val="006D11B9"/>
    <w:rsid w:val="009C74FD"/>
    <w:rsid w:val="00B275AF"/>
    <w:rsid w:val="00B37E11"/>
    <w:rsid w:val="00F14520"/>
    <w:rsid w:val="00F9119D"/>
    <w:rsid w:val="00FF248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8745E7"/>
  <w15:docId w15:val="{C546C5E9-BA6E-4170-8E94-4C6F2ECFF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119D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7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2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4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2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3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1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9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1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3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4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6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5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6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8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3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7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4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8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8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7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2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4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8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3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6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1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1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4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4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1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8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0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5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5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6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4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1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5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0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6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9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5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0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uo</dc:creator>
  <cp:keywords/>
  <dc:description/>
  <cp:lastModifiedBy>Emma Cullen</cp:lastModifiedBy>
  <cp:revision>9</cp:revision>
  <dcterms:created xsi:type="dcterms:W3CDTF">2015-06-11T19:39:00Z</dcterms:created>
  <dcterms:modified xsi:type="dcterms:W3CDTF">2015-10-22T13:05:00Z</dcterms:modified>
</cp:coreProperties>
</file>